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A3B22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Multimedia Appendix 2</w:t>
      </w:r>
    </w:p>
    <w:p w14:paraId="042C77FE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The validity and reliability test for the IMSU preferences scale</w:t>
      </w:r>
    </w:p>
    <w:tbl>
      <w:tblPr>
        <w:tblStyle w:val="3"/>
        <w:tblW w:w="1020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2642"/>
        <w:gridCol w:w="2461"/>
        <w:gridCol w:w="2552"/>
      </w:tblGrid>
      <w:tr w14:paraId="310E3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3CABE370">
            <w:pPr>
              <w:spacing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Dimensions</w:t>
            </w:r>
          </w:p>
        </w:tc>
        <w:tc>
          <w:tcPr>
            <w:tcW w:w="2206" w:type="dxa"/>
            <w:tcBorders>
              <w:left w:val="nil"/>
              <w:bottom w:val="nil"/>
              <w:right w:val="nil"/>
            </w:tcBorders>
          </w:tcPr>
          <w:p w14:paraId="46FCE5D9">
            <w:pPr>
              <w:spacing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Cronbach's α values 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</w:tcPr>
          <w:p w14:paraId="365E5B97">
            <w:pPr>
              <w:spacing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KMO value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6B81949B">
            <w:pPr>
              <w:spacing w:line="240" w:lineRule="auto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  <w:lang w:val="en-US" w:eastAsia="zh-CN"/>
              </w:rPr>
              <w:t>Bartlett test</w:t>
            </w:r>
          </w:p>
        </w:tc>
      </w:tr>
      <w:tr w14:paraId="657C3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8ABF5D8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Common platform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39F72A1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0.82</w:t>
            </w:r>
          </w:p>
        </w:tc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DBEA">
            <w:pPr>
              <w:spacing w:line="240" w:lineRule="auto"/>
              <w:jc w:val="both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7</w:t>
            </w:r>
            <w:bookmarkStart w:id="0" w:name="_GoBack"/>
            <w:bookmarkEnd w:id="0"/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D01C">
            <w:pPr>
              <w:spacing w:line="240" w:lineRule="auto"/>
              <w:jc w:val="both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&lt;.001</w:t>
            </w:r>
          </w:p>
        </w:tc>
      </w:tr>
      <w:tr w14:paraId="448C0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6182E9F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Main purpos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02766919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8B0B63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2182681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A91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07ED87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Media form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3C5458E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0.86</w:t>
            </w:r>
          </w:p>
        </w:tc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B8AA2B6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4CE33B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FC02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948F69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Relative pric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1AD9D61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205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87D3F1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E09F451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B4B9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0DF8F508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right w:val="nil"/>
            </w:tcBorders>
          </w:tcPr>
          <w:p w14:paraId="035C587A">
            <w:pPr>
              <w:spacing w:line="240" w:lineRule="auto"/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622</w:t>
            </w:r>
          </w:p>
        </w:tc>
      </w:tr>
    </w:tbl>
    <w:p w14:paraId="7B371D60">
      <w:pPr>
        <w:spacing w:line="360" w:lineRule="auto"/>
        <w:rPr>
          <w:rFonts w:hint="default" w:ascii="Arial" w:hAnsi="Arial" w:cs="Arial"/>
        </w:rPr>
      </w:pPr>
      <w:r>
        <w:rPr>
          <w:rFonts w:hint="default" w:ascii="Arial" w:hAnsi="Arial" w:cs="Arial"/>
        </w:rPr>
        <w:t>Note: The data from the provincial field and national online surveys were mixed-used for analyzing the validity and reliability of the scale.</w:t>
      </w: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D24EAA"/>
    <w:rsid w:val="071F3579"/>
    <w:rsid w:val="0CD24EAA"/>
    <w:rsid w:val="178D21AA"/>
    <w:rsid w:val="2C491CAE"/>
    <w:rsid w:val="41063A8B"/>
    <w:rsid w:val="45E43639"/>
    <w:rsid w:val="60E7112D"/>
    <w:rsid w:val="7A4A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33</Characters>
  <Lines>0</Lines>
  <Paragraphs>0</Paragraphs>
  <TotalTime>0</TotalTime>
  <ScaleCrop>false</ScaleCrop>
  <LinksUpToDate>false</LinksUpToDate>
  <CharactersWithSpaces>3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9:22:00Z</dcterms:created>
  <dc:creator>孙振宇</dc:creator>
  <cp:lastModifiedBy>孙振宇</cp:lastModifiedBy>
  <dcterms:modified xsi:type="dcterms:W3CDTF">2025-03-16T11:0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20676D40B974F42BF7051ECBBFA1151_11</vt:lpwstr>
  </property>
  <property fmtid="{D5CDD505-2E9C-101B-9397-08002B2CF9AE}" pid="4" name="KSOTemplateDocerSaveRecord">
    <vt:lpwstr>eyJoZGlkIjoiMjY1ZGFiNjQ4YzY0MmUzNTA1NTlkMzVlY2U5ZWI4MmUiLCJ1c2VySWQiOiIyNjI4MDk4MzcifQ==</vt:lpwstr>
  </property>
</Properties>
</file>